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EB58E" w14:textId="0B6A73E1" w:rsidR="006E6D98" w:rsidRPr="00BE73F6" w:rsidRDefault="00140004" w:rsidP="00A83908">
      <w:p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Additional file </w:t>
      </w:r>
      <w:r w:rsidR="001F238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4</w:t>
      </w:r>
      <w:r w:rsidR="006E6D98" w:rsidRPr="00BE73F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</w:t>
      </w:r>
      <w:bookmarkStart w:id="0" w:name="_Hlk127196088"/>
      <w:r w:rsidR="00A83908" w:rsidRPr="00A8390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Proportions of </w:t>
      </w:r>
      <w:r w:rsidR="0002497B" w:rsidRPr="00BE73F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haemodialysis </w:t>
      </w:r>
      <w:r w:rsidR="00A83908" w:rsidRPr="00A8390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patients using study drugs in the four semesters around </w:t>
      </w:r>
      <w:bookmarkEnd w:id="0"/>
      <w:r w:rsidR="0002497B" w:rsidRPr="0002497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tarting dialysis</w:t>
      </w:r>
      <w:r w:rsidR="0002497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6E6D98" w:rsidRPr="00BE73F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by sex</w:t>
      </w:r>
    </w:p>
    <w:p w14:paraId="0FFCAC9C" w14:textId="0DA7E547" w:rsidR="004B5BFC" w:rsidRDefault="006E6D98" w:rsidP="006E6D98"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D137C5A" wp14:editId="6F96854C">
            <wp:extent cx="5760000" cy="8585690"/>
            <wp:effectExtent l="0" t="0" r="0" b="635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8585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B5BFC" w:rsidSect="00A83908"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D98"/>
    <w:rsid w:val="0002497B"/>
    <w:rsid w:val="00140004"/>
    <w:rsid w:val="001F2382"/>
    <w:rsid w:val="003639F1"/>
    <w:rsid w:val="004B5BFC"/>
    <w:rsid w:val="006E6D98"/>
    <w:rsid w:val="00A83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7C5F60"/>
  <w15:chartTrackingRefBased/>
  <w15:docId w15:val="{1E0ABE0F-E027-48B1-9ACB-105A0A725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E6D98"/>
    <w:rPr>
      <w:kern w:val="0"/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rino</dc:creator>
  <cp:keywords/>
  <dc:description/>
  <cp:lastModifiedBy>Claudia Marino</cp:lastModifiedBy>
  <cp:revision>5</cp:revision>
  <dcterms:created xsi:type="dcterms:W3CDTF">2023-07-26T08:28:00Z</dcterms:created>
  <dcterms:modified xsi:type="dcterms:W3CDTF">2024-01-09T12:03:00Z</dcterms:modified>
</cp:coreProperties>
</file>